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13A" w:rsidRPr="00F00ECE" w:rsidRDefault="00505D9B" w:rsidP="0031113A">
      <w:pPr>
        <w:autoSpaceDE w:val="0"/>
        <w:autoSpaceDN w:val="0"/>
        <w:spacing w:line="320" w:lineRule="exact"/>
        <w:textAlignment w:val="bottom"/>
        <w:rPr>
          <w:rFonts w:cstheme="minorHAnsi"/>
        </w:rPr>
      </w:pPr>
      <w:bookmarkStart w:id="0" w:name="_GoBack"/>
      <w:r w:rsidRPr="00F00ECE">
        <w:t>Multimedia Appendix</w:t>
      </w:r>
      <w:r w:rsidR="00050BD8" w:rsidRPr="00F00ECE">
        <w:t xml:space="preserve"> </w:t>
      </w:r>
      <w:r w:rsidR="00791307" w:rsidRPr="00F00ECE">
        <w:t>3</w:t>
      </w:r>
      <w:r w:rsidR="0031113A" w:rsidRPr="00F00ECE">
        <w:rPr>
          <w:rFonts w:eastAsia="標楷體" w:cstheme="minorHAnsi"/>
          <w:b/>
          <w:szCs w:val="20"/>
        </w:rPr>
        <w:t xml:space="preserve">. </w:t>
      </w:r>
      <w:r w:rsidR="0031113A" w:rsidRPr="00F00ECE">
        <w:rPr>
          <w:rFonts w:eastAsia="標楷體" w:cstheme="minorHAnsi"/>
          <w:szCs w:val="20"/>
        </w:rPr>
        <w:t>Comparison of the 7 scales of the</w:t>
      </w:r>
      <w:r w:rsidR="00636925" w:rsidRPr="00F00ECE">
        <w:rPr>
          <w:rFonts w:eastAsia="標楷體" w:cstheme="minorHAnsi"/>
          <w:szCs w:val="20"/>
        </w:rPr>
        <w:t xml:space="preserve"> Chinese version of</w:t>
      </w:r>
      <w:r w:rsidR="0031113A" w:rsidRPr="00F00ECE">
        <w:rPr>
          <w:rFonts w:eastAsia="標楷體" w:cstheme="minorHAnsi"/>
          <w:szCs w:val="20"/>
        </w:rPr>
        <w:t xml:space="preserve"> eHealth Literacy Questionnaire</w:t>
      </w:r>
      <w:r w:rsidR="00B407F4" w:rsidRPr="00F00ECE">
        <w:rPr>
          <w:rFonts w:eastAsia="標楷體" w:cs="Times New Roman"/>
          <w:lang w:eastAsia="zh-TW"/>
        </w:rPr>
        <w:t>(eHLQ)</w:t>
      </w:r>
      <w:r w:rsidR="0031113A" w:rsidRPr="00F00ECE">
        <w:rPr>
          <w:rFonts w:eastAsia="標楷體" w:cstheme="minorHAnsi"/>
          <w:szCs w:val="20"/>
        </w:rPr>
        <w:t xml:space="preserve"> across </w:t>
      </w:r>
      <w:r w:rsidR="0031113A" w:rsidRPr="00F00ECE">
        <w:rPr>
          <w:rFonts w:eastAsia="標楷體" w:cstheme="minorHAnsi"/>
        </w:rPr>
        <w:t xml:space="preserve">educational levels (n=420) </w:t>
      </w:r>
    </w:p>
    <w:tbl>
      <w:tblPr>
        <w:tblStyle w:val="21"/>
        <w:tblW w:w="11054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702"/>
        <w:gridCol w:w="1275"/>
        <w:gridCol w:w="1274"/>
        <w:gridCol w:w="995"/>
        <w:gridCol w:w="1135"/>
        <w:gridCol w:w="991"/>
        <w:gridCol w:w="708"/>
        <w:gridCol w:w="1135"/>
        <w:gridCol w:w="1133"/>
        <w:gridCol w:w="706"/>
      </w:tblGrid>
      <w:tr w:rsidR="00F00ECE" w:rsidRPr="00F00ECE" w:rsidTr="00012F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tcBorders>
              <w:top w:val="single" w:sz="12" w:space="0" w:color="auto"/>
            </w:tcBorders>
          </w:tcPr>
          <w:p w:rsidR="00EB4011" w:rsidRPr="00F00ECE" w:rsidRDefault="00EB4011" w:rsidP="00C43D95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</w:p>
          <w:p w:rsidR="00EB4011" w:rsidRPr="00F00ECE" w:rsidRDefault="00EB4011" w:rsidP="00C43D95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Variable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EB4011" w:rsidRPr="00F00ECE" w:rsidRDefault="00EB4011" w:rsidP="00C43D9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1</w:t>
            </w:r>
          </w:p>
          <w:p w:rsidR="00EB4011" w:rsidRPr="00F00ECE" w:rsidRDefault="00EB4011" w:rsidP="00C43D9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cstheme="minorHAnsi"/>
                <w:b w:val="0"/>
                <w:sz w:val="22"/>
                <w:szCs w:val="22"/>
                <w:lang w:val="en-AU"/>
              </w:rPr>
              <w:t>Using technology to process health information</w:t>
            </w:r>
          </w:p>
        </w:tc>
        <w:tc>
          <w:tcPr>
            <w:tcW w:w="283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EB4011" w:rsidRPr="00F00ECE" w:rsidRDefault="00EB4011" w:rsidP="00C43D9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bCs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2</w:t>
            </w:r>
          </w:p>
          <w:p w:rsidR="00EB4011" w:rsidRPr="00F00ECE" w:rsidRDefault="00EB4011" w:rsidP="00C43D9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Understanding of health concepts and language</w:t>
            </w:r>
          </w:p>
        </w:tc>
        <w:tc>
          <w:tcPr>
            <w:tcW w:w="297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EB4011" w:rsidRPr="00F00ECE" w:rsidRDefault="00EB4011" w:rsidP="00C43D9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3</w:t>
            </w:r>
          </w:p>
          <w:p w:rsidR="00EB4011" w:rsidRPr="00F00ECE" w:rsidRDefault="00EB4011" w:rsidP="00C43D9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Ability to actively engage with digital services</w:t>
            </w:r>
          </w:p>
        </w:tc>
      </w:tr>
      <w:tr w:rsidR="00F00ECE" w:rsidRPr="00F00ECE" w:rsidTr="0001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bottom w:val="single" w:sz="18" w:space="0" w:color="000000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  <w:vertAlign w:val="superscript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Mea</w:t>
            </w:r>
            <w:r w:rsidRPr="00F00ECE">
              <w:rPr>
                <w:rFonts w:eastAsia="標楷體" w:cstheme="minorHAnsi" w:hint="eastAsia"/>
                <w:sz w:val="22"/>
                <w:szCs w:val="22"/>
                <w:lang w:eastAsia="zh-TW"/>
              </w:rPr>
              <w:t>n</w:t>
            </w:r>
            <w:r w:rsidRPr="00F00ECE">
              <w:rPr>
                <w:rFonts w:eastAsia="標楷體" w:cstheme="minorHAnsi"/>
                <w:sz w:val="22"/>
                <w:szCs w:val="22"/>
              </w:rPr>
              <w:t>(SD)</w:t>
            </w:r>
            <w:r w:rsidR="00396255" w:rsidRPr="00F00ECE">
              <w:rPr>
                <w:rFonts w:eastAsia="標楷體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012FD1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  <w:vertAlign w:val="superscript"/>
              </w:rPr>
            </w:pPr>
            <w:r w:rsidRPr="00F00ECE">
              <w:rPr>
                <w:rFonts w:cstheme="minorHAnsi"/>
                <w:sz w:val="22"/>
                <w:szCs w:val="22"/>
                <w:shd w:val="clear" w:color="auto" w:fill="FFFFFF"/>
              </w:rPr>
              <w:t>ANOVA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i/>
                <w:sz w:val="22"/>
                <w:szCs w:val="22"/>
                <w:lang w:eastAsia="zh-TW"/>
              </w:rPr>
            </w:pPr>
            <w:r w:rsidRPr="00F00ECE">
              <w:rPr>
                <w:rFonts w:eastAsia="標楷體" w:cstheme="minorHAnsi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Mea</w:t>
            </w:r>
            <w:r w:rsidRPr="00F00ECE">
              <w:rPr>
                <w:rFonts w:eastAsia="標楷體" w:cstheme="minorHAnsi" w:hint="eastAsia"/>
                <w:sz w:val="22"/>
                <w:szCs w:val="22"/>
                <w:lang w:eastAsia="zh-TW"/>
              </w:rPr>
              <w:t>n</w:t>
            </w:r>
            <w:r w:rsidRPr="00F00ECE">
              <w:rPr>
                <w:rFonts w:eastAsia="標楷體" w:cstheme="minorHAnsi"/>
                <w:sz w:val="22"/>
                <w:szCs w:val="22"/>
              </w:rPr>
              <w:t>(SD)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012FD1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cstheme="minorHAnsi"/>
                <w:sz w:val="22"/>
                <w:szCs w:val="22"/>
                <w:shd w:val="clear" w:color="auto" w:fill="FFFFFF"/>
              </w:rPr>
              <w:t>ANOVA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  <w:lang w:eastAsia="zh-TW"/>
              </w:rPr>
            </w:pPr>
            <w:r w:rsidRPr="00F00ECE">
              <w:rPr>
                <w:rFonts w:eastAsia="標楷體" w:cstheme="minorHAnsi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Mea</w:t>
            </w:r>
            <w:r w:rsidRPr="00F00ECE">
              <w:rPr>
                <w:rFonts w:eastAsia="標楷體" w:cstheme="minorHAnsi" w:hint="eastAsia"/>
                <w:sz w:val="22"/>
                <w:szCs w:val="22"/>
                <w:lang w:eastAsia="zh-TW"/>
              </w:rPr>
              <w:t>n</w:t>
            </w:r>
            <w:r w:rsidRPr="00F00ECE">
              <w:rPr>
                <w:rFonts w:eastAsia="標楷體" w:cstheme="minorHAnsi"/>
                <w:sz w:val="22"/>
                <w:szCs w:val="22"/>
              </w:rPr>
              <w:t>(SD)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012FD1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cstheme="minorHAnsi"/>
                <w:sz w:val="22"/>
                <w:szCs w:val="22"/>
                <w:shd w:val="clear" w:color="auto" w:fill="FFFFFF"/>
              </w:rPr>
              <w:t>ANOVA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  <w:lang w:eastAsia="zh-TW"/>
              </w:rPr>
            </w:pPr>
            <w:r w:rsidRPr="00F00ECE">
              <w:rPr>
                <w:rFonts w:eastAsia="標楷體" w:cstheme="minorHAnsi"/>
                <w:i/>
                <w:sz w:val="22"/>
                <w:szCs w:val="22"/>
                <w:lang w:eastAsia="zh-TW"/>
              </w:rPr>
              <w:t>P value</w:t>
            </w:r>
          </w:p>
        </w:tc>
      </w:tr>
      <w:tr w:rsidR="00F00ECE" w:rsidRPr="00F00ECE" w:rsidTr="00012FD1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18" w:space="0" w:color="000000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Education</w:t>
            </w:r>
          </w:p>
        </w:tc>
        <w:tc>
          <w:tcPr>
            <w:tcW w:w="1275" w:type="dxa"/>
            <w:tcBorders>
              <w:top w:val="single" w:sz="18" w:space="0" w:color="000000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single" w:sz="18" w:space="0" w:color="000000"/>
              <w:bottom w:val="nil"/>
            </w:tcBorders>
          </w:tcPr>
          <w:p w:rsidR="004E4674" w:rsidRPr="00F00ECE" w:rsidRDefault="004E4674" w:rsidP="004E4674">
            <w:pPr>
              <w:pStyle w:val="a3"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15.3</w:t>
            </w:r>
          </w:p>
        </w:tc>
        <w:tc>
          <w:tcPr>
            <w:tcW w:w="995" w:type="dxa"/>
            <w:tcBorders>
              <w:top w:val="single" w:sz="18" w:space="0" w:color="000000"/>
              <w:bottom w:val="nil"/>
            </w:tcBorders>
          </w:tcPr>
          <w:p w:rsidR="004E4674" w:rsidRPr="00F00ECE" w:rsidRDefault="005F2CAC" w:rsidP="004E4674">
            <w:pPr>
              <w:pStyle w:val="a3"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標楷體" w:hAnsiTheme="minorHAnsi" w:cstheme="minorHAnsi" w:hint="eastAsia"/>
                <w:sz w:val="22"/>
                <w:szCs w:val="22"/>
              </w:rPr>
              <w:t>&lt;</w:t>
            </w: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.01</w:t>
            </w:r>
          </w:p>
        </w:tc>
        <w:tc>
          <w:tcPr>
            <w:tcW w:w="1135" w:type="dxa"/>
            <w:tcBorders>
              <w:top w:val="single" w:sz="18" w:space="0" w:color="000000"/>
              <w:bottom w:val="nil"/>
            </w:tcBorders>
          </w:tcPr>
          <w:p w:rsidR="004E4674" w:rsidRPr="00F00ECE" w:rsidRDefault="004E4674" w:rsidP="004E4674">
            <w:pPr>
              <w:pStyle w:val="a3"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18" w:space="0" w:color="000000"/>
              <w:bottom w:val="nil"/>
            </w:tcBorders>
          </w:tcPr>
          <w:p w:rsidR="004E4674" w:rsidRPr="00F00ECE" w:rsidRDefault="004E4674" w:rsidP="004E4674">
            <w:pPr>
              <w:pStyle w:val="a3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</w:p>
        </w:tc>
        <w:tc>
          <w:tcPr>
            <w:tcW w:w="708" w:type="dxa"/>
            <w:tcBorders>
              <w:top w:val="single" w:sz="18" w:space="0" w:color="000000"/>
              <w:bottom w:val="nil"/>
            </w:tcBorders>
          </w:tcPr>
          <w:p w:rsidR="004E4674" w:rsidRPr="00F00ECE" w:rsidRDefault="005F2CAC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  <w:lang w:eastAsia="zh-TW"/>
              </w:rPr>
            </w:pPr>
            <w:r w:rsidRPr="00F00ECE">
              <w:rPr>
                <w:rFonts w:eastAsia="標楷體" w:cstheme="minorHAnsi"/>
                <w:sz w:val="22"/>
                <w:szCs w:val="22"/>
                <w:lang w:eastAsia="zh-TW"/>
              </w:rPr>
              <w:t>.004</w:t>
            </w:r>
          </w:p>
        </w:tc>
        <w:tc>
          <w:tcPr>
            <w:tcW w:w="1135" w:type="dxa"/>
            <w:tcBorders>
              <w:top w:val="single" w:sz="18" w:space="0" w:color="000000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18" w:space="0" w:color="000000"/>
              <w:bottom w:val="nil"/>
            </w:tcBorders>
          </w:tcPr>
          <w:p w:rsidR="004E4674" w:rsidRPr="00F00ECE" w:rsidRDefault="004E4674" w:rsidP="00012FD1">
            <w:pPr>
              <w:pStyle w:val="a3"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14.7</w:t>
            </w:r>
          </w:p>
        </w:tc>
        <w:tc>
          <w:tcPr>
            <w:tcW w:w="706" w:type="dxa"/>
            <w:tcBorders>
              <w:top w:val="single" w:sz="18" w:space="0" w:color="000000"/>
              <w:bottom w:val="nil"/>
            </w:tcBorders>
          </w:tcPr>
          <w:p w:rsidR="004E4674" w:rsidRPr="00F00ECE" w:rsidRDefault="005F2CAC" w:rsidP="004E4674">
            <w:pPr>
              <w:pStyle w:val="a3"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標楷體" w:hAnsiTheme="minorHAnsi" w:cstheme="minorHAnsi" w:hint="eastAsia"/>
                <w:sz w:val="22"/>
                <w:szCs w:val="22"/>
              </w:rPr>
              <w:t>&lt;.0</w:t>
            </w: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1</w:t>
            </w:r>
          </w:p>
        </w:tc>
      </w:tr>
      <w:tr w:rsidR="00F00ECE" w:rsidRPr="00F00ECE" w:rsidTr="0001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ind w:leftChars="100" w:left="24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ascii="微軟正黑體" w:eastAsia="微軟正黑體" w:hAnsi="微軟正黑體" w:cs="微軟正黑體" w:hint="eastAsia"/>
                <w:b w:val="0"/>
                <w:sz w:val="22"/>
                <w:szCs w:val="22"/>
              </w:rPr>
              <w:t>≦</w:t>
            </w: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Primary school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①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1.75(0.82)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pStyle w:val="a3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①</w:t>
            </w: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&lt;</w:t>
            </w: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②③</w:t>
            </w:r>
          </w:p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&l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④⑤⑥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pStyle w:val="a3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pStyle w:val="a3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2.89(0.56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1.79(0.93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pStyle w:val="a3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①</w:t>
            </w: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&lt;</w:t>
            </w:r>
          </w:p>
          <w:p w:rsidR="004E4674" w:rsidRPr="00F00ECE" w:rsidRDefault="004E4674" w:rsidP="004E4674">
            <w:pPr>
              <w:pStyle w:val="a3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③④⑤⑥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pStyle w:val="a3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新細明體" w:hAnsiTheme="minorHAnsi" w:cstheme="minorHAnsi"/>
                <w:sz w:val="22"/>
                <w:szCs w:val="22"/>
              </w:rPr>
            </w:pPr>
          </w:p>
        </w:tc>
      </w:tr>
      <w:tr w:rsidR="00F00ECE" w:rsidRPr="00F00ECE" w:rsidTr="00012FD1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ind w:leftChars="100" w:left="24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Junior high school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②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15(0.80)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②</w:t>
            </w:r>
            <w:r w:rsidRPr="00F00ECE">
              <w:rPr>
                <w:rFonts w:eastAsia="標楷體" w:cstheme="minorHAnsi"/>
                <w:sz w:val="22"/>
                <w:szCs w:val="22"/>
              </w:rPr>
              <w:t>&l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⑤</w:t>
            </w:r>
            <w:r w:rsidRPr="00F00ECE">
              <w:rPr>
                <w:rFonts w:eastAsia="標楷體" w:cstheme="minorHAnsi"/>
                <w:sz w:val="22"/>
                <w:szCs w:val="22"/>
              </w:rPr>
              <w:t>&l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⑥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94(0.51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24(0.80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②</w:t>
            </w:r>
            <w:r w:rsidRPr="00F00ECE">
              <w:rPr>
                <w:rFonts w:eastAsia="標楷體" w:cstheme="minorHAnsi"/>
                <w:sz w:val="22"/>
                <w:szCs w:val="22"/>
              </w:rPr>
              <w:t>&l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⑤⑥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  <w:tr w:rsidR="00F00ECE" w:rsidRPr="00F00ECE" w:rsidTr="0001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ind w:leftChars="100" w:left="24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Senior high school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③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47(0.87)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③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  <w:p w:rsidR="004E4674" w:rsidRPr="00F00ECE" w:rsidRDefault="004E4674" w:rsidP="004E4674">
            <w:pPr>
              <w:pStyle w:val="a3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③</w:t>
            </w: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&lt;</w:t>
            </w: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⑥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3.02(0.52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46(0.72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③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③</w:t>
            </w:r>
            <w:r w:rsidRPr="00F00ECE">
              <w:rPr>
                <w:rFonts w:eastAsia="標楷體" w:cstheme="minorHAnsi"/>
                <w:sz w:val="22"/>
                <w:szCs w:val="22"/>
              </w:rPr>
              <w:t>&l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⑥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  <w:tr w:rsidR="00F00ECE" w:rsidRPr="00F00ECE" w:rsidTr="00012FD1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ind w:firstLineChars="100" w:firstLine="22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cstheme="minorHAnsi"/>
                <w:b w:val="0"/>
                <w:sz w:val="22"/>
                <w:szCs w:val="22"/>
              </w:rPr>
              <w:t>College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④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51(0.98)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④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②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④</w:t>
            </w:r>
            <w:r w:rsidRPr="00F00ECE">
              <w:rPr>
                <w:rFonts w:eastAsia="標楷體" w:cstheme="minorHAnsi"/>
                <w:sz w:val="22"/>
                <w:szCs w:val="22"/>
              </w:rPr>
              <w:t>&l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⑥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3.24(0.54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59(0.98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④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  <w:tr w:rsidR="00F00ECE" w:rsidRPr="00F00ECE" w:rsidTr="0001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ind w:firstLineChars="100" w:firstLine="22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cstheme="minorHAnsi"/>
                <w:b w:val="0"/>
                <w:sz w:val="22"/>
                <w:szCs w:val="22"/>
              </w:rPr>
              <w:t>University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⑤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64(0.90)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⑤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②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3.07(0.65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66(0.87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⑤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②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  <w:tr w:rsidR="00F00ECE" w:rsidRPr="00F00ECE" w:rsidTr="00012FD1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ind w:leftChars="100" w:left="24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cstheme="minorHAnsi"/>
                <w:b w:val="0"/>
                <w:sz w:val="22"/>
                <w:szCs w:val="22"/>
              </w:rPr>
              <w:t>Graduate school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⑥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3.12(0.66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pStyle w:val="a3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⑥</w:t>
            </w: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&gt;</w:t>
            </w: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①②③④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3.24(0.52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3.13(0.65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⑥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</w:p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③②①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</w:tbl>
    <w:p w:rsidR="0031113A" w:rsidRPr="00F00ECE" w:rsidRDefault="00396255" w:rsidP="0031113A">
      <w:pPr>
        <w:spacing w:line="360" w:lineRule="auto"/>
        <w:rPr>
          <w:rFonts w:cstheme="minorHAnsi"/>
        </w:rPr>
      </w:pPr>
      <w:r w:rsidRPr="00F00ECE">
        <w:rPr>
          <w:rFonts w:cstheme="minorHAnsi"/>
          <w:vertAlign w:val="superscript"/>
        </w:rPr>
        <w:t>a</w:t>
      </w:r>
      <w:r w:rsidRPr="00F00ECE">
        <w:rPr>
          <w:rFonts w:cstheme="minorHAnsi"/>
        </w:rPr>
        <w:t xml:space="preserve"> </w:t>
      </w:r>
      <w:r w:rsidR="0031113A" w:rsidRPr="00F00ECE">
        <w:rPr>
          <w:rFonts w:cstheme="minorHAnsi"/>
        </w:rPr>
        <w:t>SD=standard deviation</w:t>
      </w:r>
    </w:p>
    <w:p w:rsidR="0031113A" w:rsidRPr="00F00ECE" w:rsidRDefault="0031113A" w:rsidP="0031113A"/>
    <w:p w:rsidR="0031113A" w:rsidRPr="00F00ECE" w:rsidRDefault="00050BD8" w:rsidP="0031113A">
      <w:pPr>
        <w:autoSpaceDE w:val="0"/>
        <w:autoSpaceDN w:val="0"/>
        <w:spacing w:line="320" w:lineRule="exact"/>
        <w:textAlignment w:val="bottom"/>
        <w:rPr>
          <w:rFonts w:cstheme="minorHAnsi"/>
        </w:rPr>
      </w:pPr>
      <w:r w:rsidRPr="00F00ECE">
        <w:t xml:space="preserve">Multimedia Appendix </w:t>
      </w:r>
      <w:r w:rsidR="00791307" w:rsidRPr="00F00ECE">
        <w:t>3</w:t>
      </w:r>
      <w:r w:rsidRPr="00F00ECE">
        <w:t>.</w:t>
      </w:r>
      <w:r w:rsidR="0031113A" w:rsidRPr="00F00ECE">
        <w:rPr>
          <w:rFonts w:eastAsia="標楷體" w:cstheme="minorHAnsi"/>
          <w:b/>
          <w:szCs w:val="20"/>
        </w:rPr>
        <w:t xml:space="preserve"> </w:t>
      </w:r>
      <w:r w:rsidR="00636925" w:rsidRPr="00F00ECE">
        <w:rPr>
          <w:rFonts w:eastAsia="標楷體" w:cstheme="minorHAnsi"/>
          <w:szCs w:val="20"/>
        </w:rPr>
        <w:t>Comparison of the 7 scales of the Chinese version of eHealth Literacy Questionnaire</w:t>
      </w:r>
      <w:r w:rsidR="00B407F4" w:rsidRPr="00F00ECE">
        <w:rPr>
          <w:rFonts w:eastAsia="標楷體" w:cs="Times New Roman"/>
          <w:lang w:eastAsia="zh-TW"/>
        </w:rPr>
        <w:t>(eHLQ)</w:t>
      </w:r>
      <w:r w:rsidR="00636925" w:rsidRPr="00F00ECE">
        <w:rPr>
          <w:rFonts w:eastAsia="標楷體" w:cstheme="minorHAnsi"/>
          <w:szCs w:val="20"/>
        </w:rPr>
        <w:t xml:space="preserve"> across </w:t>
      </w:r>
      <w:r w:rsidR="00636925" w:rsidRPr="00F00ECE">
        <w:rPr>
          <w:rFonts w:eastAsia="標楷體" w:cstheme="minorHAnsi"/>
        </w:rPr>
        <w:t>educational levels</w:t>
      </w:r>
      <w:r w:rsidR="0031113A" w:rsidRPr="00F00ECE">
        <w:rPr>
          <w:rFonts w:eastAsia="標楷體" w:cstheme="minorHAnsi"/>
          <w:szCs w:val="20"/>
        </w:rPr>
        <w:t xml:space="preserve"> </w:t>
      </w:r>
      <w:r w:rsidR="0031113A" w:rsidRPr="00F00ECE">
        <w:rPr>
          <w:rFonts w:eastAsia="標楷體" w:cstheme="minorHAnsi"/>
        </w:rPr>
        <w:t xml:space="preserve">(n=420) </w:t>
      </w:r>
      <w:r w:rsidR="0031113A" w:rsidRPr="00F00ECE">
        <w:rPr>
          <w:rFonts w:eastAsia="標楷體" w:cstheme="minorHAnsi"/>
          <w:lang w:eastAsia="zh-TW"/>
        </w:rPr>
        <w:t>(cont.)</w:t>
      </w:r>
    </w:p>
    <w:tbl>
      <w:tblPr>
        <w:tblStyle w:val="21"/>
        <w:tblW w:w="907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3"/>
        <w:gridCol w:w="1278"/>
        <w:gridCol w:w="1277"/>
        <w:gridCol w:w="994"/>
        <w:gridCol w:w="1276"/>
        <w:gridCol w:w="1134"/>
        <w:gridCol w:w="1134"/>
      </w:tblGrid>
      <w:tr w:rsidR="00F00ECE" w:rsidRPr="00F00ECE" w:rsidTr="007913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vMerge w:val="restart"/>
            <w:tcBorders>
              <w:top w:val="single" w:sz="12" w:space="0" w:color="auto"/>
            </w:tcBorders>
          </w:tcPr>
          <w:p w:rsidR="004E4674" w:rsidRPr="00F00ECE" w:rsidRDefault="004E4674" w:rsidP="00695DB5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</w:p>
          <w:p w:rsidR="004E4674" w:rsidRPr="00F00ECE" w:rsidRDefault="004E4674" w:rsidP="00695DB5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Variable</w:t>
            </w:r>
          </w:p>
        </w:tc>
        <w:tc>
          <w:tcPr>
            <w:tcW w:w="255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E4674" w:rsidRPr="00F00ECE" w:rsidRDefault="004E4674" w:rsidP="00695DB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bCs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4</w:t>
            </w:r>
          </w:p>
          <w:p w:rsidR="004E4674" w:rsidRPr="00F00ECE" w:rsidRDefault="004E4674" w:rsidP="00695DB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細明體" w:cstheme="minorHAnsi"/>
                <w:b w:val="0"/>
                <w:sz w:val="22"/>
                <w:szCs w:val="22"/>
              </w:rPr>
              <w:t>Feel safe and in control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:rsidR="004E4674" w:rsidRPr="00F00ECE" w:rsidRDefault="004E4674" w:rsidP="00695DB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E4674" w:rsidRPr="00F00ECE" w:rsidRDefault="004E4674" w:rsidP="00695DB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5</w:t>
            </w:r>
          </w:p>
          <w:p w:rsidR="004E4674" w:rsidRPr="00F00ECE" w:rsidRDefault="004E4674" w:rsidP="00695DB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cstheme="minorHAnsi"/>
                <w:b w:val="0"/>
                <w:sz w:val="22"/>
                <w:szCs w:val="22"/>
              </w:rPr>
              <w:t>Motivated to engage with digital servic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E4674" w:rsidRPr="00F00ECE" w:rsidRDefault="004E4674" w:rsidP="00695DB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</w:p>
        </w:tc>
      </w:tr>
      <w:tr w:rsidR="00F00ECE" w:rsidRPr="00F00ECE" w:rsidTr="00791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vMerge/>
            <w:tcBorders>
              <w:bottom w:val="single" w:sz="18" w:space="0" w:color="000000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  <w:vertAlign w:val="superscript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Mea</w:t>
            </w:r>
            <w:r w:rsidRPr="00F00ECE">
              <w:rPr>
                <w:rFonts w:eastAsia="標楷體" w:cstheme="minorHAnsi" w:hint="eastAsia"/>
                <w:sz w:val="22"/>
                <w:szCs w:val="22"/>
                <w:lang w:eastAsia="zh-TW"/>
              </w:rPr>
              <w:t>n</w:t>
            </w:r>
            <w:r w:rsidRPr="00F00ECE">
              <w:rPr>
                <w:rFonts w:eastAsia="標楷體" w:cstheme="minorHAnsi"/>
                <w:sz w:val="22"/>
                <w:szCs w:val="22"/>
              </w:rPr>
              <w:t>(SD)</w:t>
            </w:r>
            <w:r w:rsidR="00791307" w:rsidRPr="00F00ECE">
              <w:rPr>
                <w:rFonts w:eastAsia="標楷體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012FD1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cstheme="minorHAnsi"/>
                <w:sz w:val="22"/>
                <w:szCs w:val="22"/>
                <w:shd w:val="clear" w:color="auto" w:fill="FFFFFF"/>
              </w:rPr>
              <w:t>ANOVA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Mea</w:t>
            </w:r>
            <w:r w:rsidRPr="00F00ECE">
              <w:rPr>
                <w:rFonts w:eastAsia="標楷體" w:cstheme="minorHAnsi" w:hint="eastAsia"/>
                <w:sz w:val="22"/>
                <w:szCs w:val="22"/>
                <w:lang w:eastAsia="zh-TW"/>
              </w:rPr>
              <w:t>n</w:t>
            </w:r>
            <w:r w:rsidRPr="00F00ECE">
              <w:rPr>
                <w:rFonts w:eastAsia="標楷體" w:cstheme="minorHAnsi"/>
                <w:sz w:val="22"/>
                <w:szCs w:val="22"/>
              </w:rPr>
              <w:t>(SD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012FD1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cstheme="minorHAnsi"/>
                <w:sz w:val="22"/>
                <w:szCs w:val="22"/>
                <w:shd w:val="clear" w:color="auto" w:fill="FFFFFF"/>
              </w:rPr>
              <w:t>ANOV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000000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i/>
                <w:sz w:val="22"/>
                <w:szCs w:val="22"/>
                <w:lang w:eastAsia="zh-TW"/>
              </w:rPr>
              <w:t>P value</w:t>
            </w:r>
          </w:p>
        </w:tc>
      </w:tr>
      <w:tr w:rsidR="00F00ECE" w:rsidRPr="00F00ECE" w:rsidTr="0079130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single" w:sz="18" w:space="0" w:color="000000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Education</w:t>
            </w:r>
          </w:p>
        </w:tc>
        <w:tc>
          <w:tcPr>
            <w:tcW w:w="1278" w:type="dxa"/>
            <w:tcBorders>
              <w:top w:val="single" w:sz="18" w:space="0" w:color="000000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18" w:space="0" w:color="000000"/>
              <w:bottom w:val="nil"/>
            </w:tcBorders>
          </w:tcPr>
          <w:p w:rsidR="004E4674" w:rsidRPr="00F00ECE" w:rsidRDefault="004E4674" w:rsidP="004E4674">
            <w:pPr>
              <w:pStyle w:val="a3"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7.8</w:t>
            </w:r>
          </w:p>
        </w:tc>
        <w:tc>
          <w:tcPr>
            <w:tcW w:w="994" w:type="dxa"/>
            <w:tcBorders>
              <w:top w:val="single" w:sz="18" w:space="0" w:color="000000"/>
              <w:bottom w:val="nil"/>
            </w:tcBorders>
          </w:tcPr>
          <w:p w:rsidR="004E4674" w:rsidRPr="00F00ECE" w:rsidRDefault="005F2CAC" w:rsidP="004E467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  <w:lang w:eastAsia="zh-TW"/>
              </w:rPr>
            </w:pPr>
            <w:r w:rsidRPr="00F00ECE">
              <w:rPr>
                <w:rFonts w:eastAsia="標楷體" w:cstheme="minorHAnsi" w:hint="eastAsia"/>
                <w:sz w:val="22"/>
                <w:szCs w:val="22"/>
                <w:lang w:eastAsia="zh-TW"/>
              </w:rPr>
              <w:t>&lt;.01</w:t>
            </w:r>
          </w:p>
        </w:tc>
        <w:tc>
          <w:tcPr>
            <w:tcW w:w="1276" w:type="dxa"/>
            <w:tcBorders>
              <w:top w:val="single" w:sz="18" w:space="0" w:color="000000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bottom w:val="nil"/>
            </w:tcBorders>
          </w:tcPr>
          <w:p w:rsidR="004E4674" w:rsidRPr="00F00ECE" w:rsidRDefault="004E4674" w:rsidP="004E4674">
            <w:pPr>
              <w:pStyle w:val="a3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16.1</w:t>
            </w:r>
          </w:p>
        </w:tc>
        <w:tc>
          <w:tcPr>
            <w:tcW w:w="1134" w:type="dxa"/>
            <w:tcBorders>
              <w:top w:val="single" w:sz="18" w:space="0" w:color="000000"/>
              <w:bottom w:val="nil"/>
            </w:tcBorders>
          </w:tcPr>
          <w:p w:rsidR="004E4674" w:rsidRPr="00F00ECE" w:rsidRDefault="005F2CAC" w:rsidP="004E4674">
            <w:pPr>
              <w:pStyle w:val="a3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標楷體" w:hAnsiTheme="minorHAnsi" w:cstheme="minorHAnsi" w:hint="eastAsia"/>
                <w:sz w:val="22"/>
                <w:szCs w:val="22"/>
              </w:rPr>
              <w:t>&lt;.01</w:t>
            </w:r>
          </w:p>
        </w:tc>
      </w:tr>
      <w:tr w:rsidR="00F00ECE" w:rsidRPr="00F00ECE" w:rsidTr="00791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ascii="微軟正黑體" w:eastAsia="微軟正黑體" w:hAnsi="微軟正黑體" w:cs="微軟正黑體" w:hint="eastAsia"/>
                <w:b w:val="0"/>
                <w:sz w:val="22"/>
                <w:szCs w:val="22"/>
              </w:rPr>
              <w:t>≦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 xml:space="preserve"> </w:t>
            </w: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Primary school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①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34(0.83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pStyle w:val="a3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①</w:t>
            </w: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&lt;</w:t>
            </w:r>
          </w:p>
          <w:p w:rsidR="004E4674" w:rsidRPr="00F00ECE" w:rsidRDefault="004E4674" w:rsidP="004E4674">
            <w:pPr>
              <w:pStyle w:val="a3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③④⑤⑥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1.77(0.8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①</w:t>
            </w: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&lt;</w:t>
            </w: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③</w:t>
            </w:r>
          </w:p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&l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④⑤⑥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新細明體" w:hAnsiTheme="minorHAnsi" w:cstheme="minorHAnsi"/>
                <w:sz w:val="22"/>
                <w:szCs w:val="22"/>
              </w:rPr>
            </w:pPr>
          </w:p>
        </w:tc>
      </w:tr>
      <w:tr w:rsidR="00F00ECE" w:rsidRPr="00F00ECE" w:rsidTr="00791307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Junior high school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②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51(0.72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②</w:t>
            </w:r>
            <w:r w:rsidRPr="00F00ECE">
              <w:rPr>
                <w:rFonts w:eastAsia="標楷體" w:cstheme="minorHAnsi"/>
                <w:sz w:val="22"/>
                <w:szCs w:val="22"/>
              </w:rPr>
              <w:t>&l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⑤⑥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28(0.8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②</w:t>
            </w:r>
            <w:r w:rsidRPr="00F00ECE">
              <w:rPr>
                <w:rFonts w:eastAsia="標楷體" w:cstheme="minorHAnsi"/>
                <w:sz w:val="22"/>
                <w:szCs w:val="22"/>
              </w:rPr>
              <w:t>&l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⑤⑥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  <w:tr w:rsidR="00F00ECE" w:rsidRPr="00F00ECE" w:rsidTr="00791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Senior high school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③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78(0.73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 xml:space="preserve"> ③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53(0.8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③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③</w:t>
            </w:r>
            <w:r w:rsidRPr="00F00ECE">
              <w:rPr>
                <w:rFonts w:eastAsia="標楷體" w:cstheme="minorHAnsi"/>
                <w:sz w:val="22"/>
                <w:szCs w:val="22"/>
              </w:rPr>
              <w:t>&l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⑥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  <w:tr w:rsidR="00F00ECE" w:rsidRPr="00F00ECE" w:rsidTr="00791307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cstheme="minorHAnsi"/>
                <w:b w:val="0"/>
                <w:sz w:val="22"/>
                <w:szCs w:val="22"/>
              </w:rPr>
              <w:t>College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④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81(0.78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 xml:space="preserve"> ④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67(0.9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④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  <w:tr w:rsidR="00F00ECE" w:rsidRPr="00F00ECE" w:rsidTr="00791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cstheme="minorHAnsi"/>
                <w:b w:val="0"/>
                <w:sz w:val="22"/>
                <w:szCs w:val="22"/>
              </w:rPr>
              <w:t>University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⑤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94(0.68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⑤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71(0.9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⑤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②①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  <w:tr w:rsidR="00F00ECE" w:rsidRPr="00F00ECE" w:rsidTr="00791307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cstheme="minorHAnsi"/>
                <w:b w:val="0"/>
                <w:sz w:val="22"/>
                <w:szCs w:val="22"/>
              </w:rPr>
              <w:t>Graduate school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⑥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3.07(0.66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spacing w:line="2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⑥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②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3.18(0.6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⑥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</w:p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③②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E4674" w:rsidRPr="00F00ECE" w:rsidRDefault="004E4674" w:rsidP="004E4674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</w:tbl>
    <w:p w:rsidR="00791307" w:rsidRPr="00F00ECE" w:rsidRDefault="00791307" w:rsidP="00791307">
      <w:pPr>
        <w:spacing w:line="360" w:lineRule="auto"/>
        <w:rPr>
          <w:rFonts w:cstheme="minorHAnsi"/>
        </w:rPr>
      </w:pPr>
      <w:r w:rsidRPr="00F00ECE">
        <w:rPr>
          <w:rFonts w:cstheme="minorHAnsi"/>
          <w:vertAlign w:val="superscript"/>
        </w:rPr>
        <w:t>a</w:t>
      </w:r>
      <w:r w:rsidRPr="00F00ECE">
        <w:rPr>
          <w:rFonts w:cstheme="minorHAnsi"/>
        </w:rPr>
        <w:t xml:space="preserve"> SD=standard deviation</w:t>
      </w:r>
    </w:p>
    <w:p w:rsidR="003417F6" w:rsidRPr="00F00ECE" w:rsidRDefault="003417F6"/>
    <w:p w:rsidR="00695DB5" w:rsidRPr="00F00ECE" w:rsidRDefault="00050BD8" w:rsidP="00695DB5">
      <w:pPr>
        <w:autoSpaceDE w:val="0"/>
        <w:autoSpaceDN w:val="0"/>
        <w:spacing w:line="320" w:lineRule="exact"/>
        <w:textAlignment w:val="bottom"/>
        <w:rPr>
          <w:rFonts w:cstheme="minorHAnsi"/>
        </w:rPr>
      </w:pPr>
      <w:r w:rsidRPr="00F00ECE">
        <w:t xml:space="preserve">Multimedia Appendix </w:t>
      </w:r>
      <w:r w:rsidR="00791307" w:rsidRPr="00F00ECE">
        <w:t>3</w:t>
      </w:r>
      <w:r w:rsidR="009A3334" w:rsidRPr="00F00ECE">
        <w:t>.</w:t>
      </w:r>
      <w:r w:rsidR="00695DB5" w:rsidRPr="00F00ECE">
        <w:rPr>
          <w:rFonts w:eastAsia="標楷體" w:cstheme="minorHAnsi"/>
          <w:b/>
          <w:szCs w:val="20"/>
        </w:rPr>
        <w:t xml:space="preserve"> </w:t>
      </w:r>
      <w:r w:rsidR="00695DB5" w:rsidRPr="00F00ECE">
        <w:rPr>
          <w:rFonts w:eastAsia="標楷體" w:cstheme="minorHAnsi"/>
          <w:szCs w:val="20"/>
        </w:rPr>
        <w:t>Comparison of the 7 scales of the</w:t>
      </w:r>
      <w:r w:rsidR="0028362B" w:rsidRPr="00F00ECE">
        <w:rPr>
          <w:rFonts w:eastAsia="標楷體" w:cstheme="minorHAnsi"/>
          <w:szCs w:val="20"/>
        </w:rPr>
        <w:t xml:space="preserve"> Chinese version of</w:t>
      </w:r>
      <w:r w:rsidR="00695DB5" w:rsidRPr="00F00ECE">
        <w:rPr>
          <w:rFonts w:eastAsia="標楷體" w:cstheme="minorHAnsi"/>
          <w:szCs w:val="20"/>
        </w:rPr>
        <w:t xml:space="preserve"> eHealth Literacy Questionnaire (eHLQ)</w:t>
      </w:r>
      <w:r w:rsidR="00695DB5" w:rsidRPr="00F00ECE">
        <w:rPr>
          <w:rFonts w:eastAsia="標楷體" w:cstheme="minorHAnsi"/>
          <w:szCs w:val="20"/>
          <w:lang w:eastAsia="zh-TW"/>
        </w:rPr>
        <w:t xml:space="preserve"> </w:t>
      </w:r>
      <w:r w:rsidR="00695DB5" w:rsidRPr="00F00ECE">
        <w:rPr>
          <w:rFonts w:eastAsia="標楷體" w:cstheme="minorHAnsi"/>
          <w:szCs w:val="20"/>
        </w:rPr>
        <w:t>across</w:t>
      </w:r>
      <w:r w:rsidR="00695DB5" w:rsidRPr="00F00ECE">
        <w:rPr>
          <w:rFonts w:eastAsia="標楷體" w:cstheme="minorHAnsi"/>
          <w:szCs w:val="20"/>
          <w:lang w:eastAsia="zh-TW"/>
        </w:rPr>
        <w:t xml:space="preserve"> </w:t>
      </w:r>
      <w:r w:rsidR="00695DB5" w:rsidRPr="00F00ECE">
        <w:rPr>
          <w:rFonts w:eastAsia="標楷體" w:cstheme="minorHAnsi"/>
          <w:szCs w:val="20"/>
        </w:rPr>
        <w:t xml:space="preserve">educational levels </w:t>
      </w:r>
      <w:r w:rsidR="00695DB5" w:rsidRPr="00F00ECE">
        <w:rPr>
          <w:rFonts w:eastAsia="標楷體" w:cstheme="minorHAnsi"/>
        </w:rPr>
        <w:t xml:space="preserve">(n=420) </w:t>
      </w:r>
      <w:r w:rsidR="00695DB5" w:rsidRPr="00F00ECE">
        <w:rPr>
          <w:rFonts w:eastAsia="標楷體" w:cstheme="minorHAnsi"/>
          <w:lang w:eastAsia="zh-TW"/>
        </w:rPr>
        <w:t>(cont.)</w:t>
      </w:r>
    </w:p>
    <w:tbl>
      <w:tblPr>
        <w:tblStyle w:val="21"/>
        <w:tblW w:w="893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6"/>
        <w:gridCol w:w="995"/>
        <w:gridCol w:w="1134"/>
        <w:gridCol w:w="1276"/>
        <w:gridCol w:w="992"/>
      </w:tblGrid>
      <w:tr w:rsidR="00F00ECE" w:rsidRPr="00F00ECE" w:rsidTr="007913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12" w:space="0" w:color="auto"/>
            </w:tcBorders>
          </w:tcPr>
          <w:p w:rsidR="00012FD1" w:rsidRPr="00F00ECE" w:rsidRDefault="00012FD1" w:rsidP="00C43D95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</w:p>
          <w:p w:rsidR="00012FD1" w:rsidRPr="00F00ECE" w:rsidRDefault="00012FD1" w:rsidP="00C43D95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Variable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12FD1" w:rsidRPr="00F00ECE" w:rsidRDefault="00012FD1" w:rsidP="00C43D9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6</w:t>
            </w:r>
          </w:p>
          <w:p w:rsidR="00012FD1" w:rsidRPr="00F00ECE" w:rsidRDefault="00012FD1" w:rsidP="00C43D9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cstheme="minorHAnsi"/>
                <w:b w:val="0"/>
                <w:sz w:val="22"/>
                <w:szCs w:val="22"/>
              </w:rPr>
              <w:t>Access to digital services that work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</w:tcPr>
          <w:p w:rsidR="00012FD1" w:rsidRPr="00F00ECE" w:rsidRDefault="00012FD1" w:rsidP="00C43D9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12FD1" w:rsidRPr="00F00ECE" w:rsidRDefault="00012FD1" w:rsidP="00C43D9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7</w:t>
            </w:r>
          </w:p>
          <w:p w:rsidR="00012FD1" w:rsidRPr="00F00ECE" w:rsidRDefault="00012FD1" w:rsidP="00C43D9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cstheme="minorHAnsi"/>
                <w:b w:val="0"/>
                <w:sz w:val="22"/>
                <w:szCs w:val="22"/>
              </w:rPr>
              <w:t>Digital services that suit individual need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012FD1" w:rsidRPr="00F00ECE" w:rsidRDefault="00012FD1" w:rsidP="00C43D9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b w:val="0"/>
                <w:sz w:val="22"/>
                <w:szCs w:val="22"/>
              </w:rPr>
            </w:pPr>
          </w:p>
        </w:tc>
      </w:tr>
      <w:tr w:rsidR="00F00ECE" w:rsidRPr="00F00ECE" w:rsidTr="00791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18" w:space="0" w:color="000000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8" w:space="0" w:color="000000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  <w:vertAlign w:val="superscript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Mea</w:t>
            </w:r>
            <w:r w:rsidRPr="00F00ECE">
              <w:rPr>
                <w:rFonts w:eastAsia="標楷體" w:cstheme="minorHAnsi" w:hint="eastAsia"/>
                <w:sz w:val="22"/>
                <w:szCs w:val="22"/>
                <w:lang w:eastAsia="zh-TW"/>
              </w:rPr>
              <w:t>n</w:t>
            </w:r>
            <w:r w:rsidRPr="00F00ECE">
              <w:rPr>
                <w:rFonts w:eastAsia="標楷體" w:cstheme="minorHAnsi"/>
                <w:sz w:val="22"/>
                <w:szCs w:val="22"/>
              </w:rPr>
              <w:t>(SD)</w:t>
            </w:r>
            <w:r w:rsidR="00791307" w:rsidRPr="00F00ECE">
              <w:rPr>
                <w:rFonts w:eastAsia="標楷體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8" w:space="0" w:color="000000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cstheme="minorHAnsi"/>
                <w:shd w:val="clear" w:color="auto" w:fill="FFFFFF"/>
              </w:rPr>
              <w:t>ANOVA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8" w:space="0" w:color="000000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000000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Mea</w:t>
            </w:r>
            <w:r w:rsidRPr="00F00ECE">
              <w:rPr>
                <w:rFonts w:eastAsia="標楷體" w:cstheme="minorHAnsi" w:hint="eastAsia"/>
                <w:sz w:val="22"/>
                <w:szCs w:val="22"/>
                <w:lang w:eastAsia="zh-TW"/>
              </w:rPr>
              <w:t>n</w:t>
            </w:r>
            <w:r w:rsidRPr="00F00ECE">
              <w:rPr>
                <w:rFonts w:eastAsia="標楷體" w:cstheme="minorHAnsi"/>
                <w:sz w:val="22"/>
                <w:szCs w:val="22"/>
              </w:rPr>
              <w:t>(SD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8" w:space="0" w:color="000000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cstheme="minorHAnsi"/>
                <w:shd w:val="clear" w:color="auto" w:fill="FFFFFF"/>
              </w:rPr>
              <w:t>ANOV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000000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i/>
                <w:sz w:val="22"/>
                <w:szCs w:val="22"/>
                <w:lang w:eastAsia="zh-TW"/>
              </w:rPr>
              <w:t>P value</w:t>
            </w:r>
          </w:p>
        </w:tc>
      </w:tr>
      <w:tr w:rsidR="00F00ECE" w:rsidRPr="00F00ECE" w:rsidTr="00791307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8" w:space="0" w:color="000000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Education</w:t>
            </w:r>
          </w:p>
        </w:tc>
        <w:tc>
          <w:tcPr>
            <w:tcW w:w="1276" w:type="dxa"/>
            <w:tcBorders>
              <w:top w:val="single" w:sz="18" w:space="0" w:color="000000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bottom w:val="nil"/>
            </w:tcBorders>
          </w:tcPr>
          <w:p w:rsidR="00012FD1" w:rsidRPr="00F00ECE" w:rsidRDefault="00012FD1" w:rsidP="00012FD1">
            <w:pPr>
              <w:pStyle w:val="a3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12.2**</w:t>
            </w:r>
          </w:p>
        </w:tc>
        <w:tc>
          <w:tcPr>
            <w:tcW w:w="995" w:type="dxa"/>
            <w:tcBorders>
              <w:top w:val="single" w:sz="18" w:space="0" w:color="000000"/>
              <w:bottom w:val="nil"/>
            </w:tcBorders>
          </w:tcPr>
          <w:p w:rsidR="00012FD1" w:rsidRPr="00F00ECE" w:rsidRDefault="005F2CAC" w:rsidP="00012FD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  <w:lang w:eastAsia="zh-TW"/>
              </w:rPr>
            </w:pPr>
            <w:r w:rsidRPr="00F00ECE">
              <w:rPr>
                <w:rFonts w:eastAsia="標楷體" w:cstheme="minorHAnsi" w:hint="eastAsia"/>
                <w:sz w:val="22"/>
                <w:szCs w:val="22"/>
                <w:lang w:eastAsia="zh-TW"/>
              </w:rPr>
              <w:t>&lt;.01</w:t>
            </w:r>
          </w:p>
        </w:tc>
        <w:tc>
          <w:tcPr>
            <w:tcW w:w="1134" w:type="dxa"/>
            <w:tcBorders>
              <w:top w:val="single" w:sz="18" w:space="0" w:color="000000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bottom w:val="nil"/>
            </w:tcBorders>
          </w:tcPr>
          <w:p w:rsidR="00012FD1" w:rsidRPr="00F00ECE" w:rsidRDefault="00012FD1" w:rsidP="00012FD1">
            <w:pPr>
              <w:pStyle w:val="a3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14.4**</w:t>
            </w:r>
          </w:p>
        </w:tc>
        <w:tc>
          <w:tcPr>
            <w:tcW w:w="992" w:type="dxa"/>
            <w:tcBorders>
              <w:top w:val="single" w:sz="18" w:space="0" w:color="000000"/>
              <w:bottom w:val="nil"/>
            </w:tcBorders>
          </w:tcPr>
          <w:p w:rsidR="00012FD1" w:rsidRPr="00F00ECE" w:rsidRDefault="005F2CAC" w:rsidP="00012FD1">
            <w:pPr>
              <w:pStyle w:val="a3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標楷體" w:hAnsiTheme="minorHAnsi" w:cstheme="minorHAnsi" w:hint="eastAsia"/>
                <w:sz w:val="22"/>
                <w:szCs w:val="22"/>
              </w:rPr>
              <w:t>&lt;.01</w:t>
            </w:r>
          </w:p>
        </w:tc>
      </w:tr>
      <w:tr w:rsidR="00F00ECE" w:rsidRPr="00F00ECE" w:rsidTr="00791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ascii="微軟正黑體" w:eastAsia="微軟正黑體" w:hAnsi="微軟正黑體" w:cs="微軟正黑體" w:hint="eastAsia"/>
                <w:b w:val="0"/>
                <w:sz w:val="22"/>
                <w:szCs w:val="22"/>
              </w:rPr>
              <w:t>≦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 xml:space="preserve"> </w:t>
            </w: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Primary school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①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1.08(0.7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①</w:t>
            </w: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&lt;</w:t>
            </w:r>
          </w:p>
          <w:p w:rsidR="00012FD1" w:rsidRPr="00F00ECE" w:rsidRDefault="00012FD1" w:rsidP="00012FD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③④⑤⑥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1.77(0.8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①</w:t>
            </w:r>
            <w:r w:rsidRPr="00F00ECE">
              <w:rPr>
                <w:rFonts w:asciiTheme="minorHAnsi" w:eastAsia="標楷體" w:hAnsiTheme="minorHAnsi" w:cstheme="minorHAnsi"/>
                <w:sz w:val="22"/>
                <w:szCs w:val="22"/>
              </w:rPr>
              <w:t>&lt;</w:t>
            </w:r>
          </w:p>
          <w:p w:rsidR="00012FD1" w:rsidRPr="00F00ECE" w:rsidRDefault="00012FD1" w:rsidP="00012FD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標楷體" w:hAnsiTheme="minorHAnsi" w:cstheme="minorHAnsi"/>
                <w:sz w:val="22"/>
                <w:szCs w:val="22"/>
              </w:rPr>
            </w:pPr>
            <w:r w:rsidRPr="00F00ECE">
              <w:rPr>
                <w:rFonts w:asciiTheme="minorHAnsi" w:eastAsia="新細明體" w:hAnsiTheme="minorHAnsi" w:cstheme="minorHAnsi"/>
                <w:sz w:val="22"/>
                <w:szCs w:val="22"/>
              </w:rPr>
              <w:t>③④⑤⑥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新細明體" w:hAnsiTheme="minorHAnsi" w:cstheme="minorHAnsi"/>
                <w:sz w:val="22"/>
                <w:szCs w:val="22"/>
              </w:rPr>
            </w:pPr>
          </w:p>
        </w:tc>
      </w:tr>
      <w:tr w:rsidR="00F00ECE" w:rsidRPr="00F00ECE" w:rsidTr="00791307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Junior high school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②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27(0.7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②</w:t>
            </w:r>
            <w:r w:rsidRPr="00F00ECE">
              <w:rPr>
                <w:rFonts w:eastAsia="標楷體" w:cstheme="minorHAnsi"/>
                <w:sz w:val="22"/>
                <w:szCs w:val="22"/>
              </w:rPr>
              <w:t>&l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⑥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18(0.8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②</w:t>
            </w:r>
            <w:r w:rsidRPr="00F00ECE">
              <w:rPr>
                <w:rFonts w:eastAsia="標楷體" w:cstheme="minorHAnsi"/>
                <w:sz w:val="22"/>
                <w:szCs w:val="22"/>
              </w:rPr>
              <w:t>&l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⑤⑥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  <w:tr w:rsidR="00F00ECE" w:rsidRPr="00F00ECE" w:rsidTr="00791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eastAsia="標楷體" w:cstheme="minorHAnsi"/>
                <w:b w:val="0"/>
                <w:sz w:val="22"/>
                <w:szCs w:val="22"/>
              </w:rPr>
              <w:t>Senior high school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③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44(0.7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③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51(0.9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③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③</w:t>
            </w:r>
            <w:r w:rsidRPr="00F00ECE">
              <w:rPr>
                <w:rFonts w:eastAsia="標楷體" w:cstheme="minorHAnsi"/>
                <w:sz w:val="22"/>
                <w:szCs w:val="22"/>
              </w:rPr>
              <w:t>&l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⑥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  <w:tr w:rsidR="00F00ECE" w:rsidRPr="00F00ECE" w:rsidTr="00791307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cstheme="minorHAnsi"/>
                <w:b w:val="0"/>
                <w:sz w:val="22"/>
                <w:szCs w:val="22"/>
              </w:rPr>
              <w:t>College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④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48(0.9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④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61(1.0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④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  <w:tr w:rsidR="00F00ECE" w:rsidRPr="00F00ECE" w:rsidTr="00791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cstheme="minorHAnsi"/>
                <w:b w:val="0"/>
                <w:sz w:val="22"/>
                <w:szCs w:val="22"/>
              </w:rPr>
              <w:t>University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⑤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50(0.8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⑤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①</w:t>
            </w:r>
          </w:p>
        </w:tc>
        <w:tc>
          <w:tcPr>
            <w:tcW w:w="995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66(0.9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⑤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②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  <w:tr w:rsidR="00F00ECE" w:rsidRPr="00F00ECE" w:rsidTr="00791307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rPr>
                <w:rFonts w:eastAsia="標楷體" w:cstheme="minorHAnsi"/>
                <w:b w:val="0"/>
                <w:sz w:val="22"/>
                <w:szCs w:val="22"/>
              </w:rPr>
            </w:pPr>
            <w:r w:rsidRPr="00F00ECE">
              <w:rPr>
                <w:rFonts w:cstheme="minorHAnsi"/>
                <w:b w:val="0"/>
                <w:sz w:val="22"/>
                <w:szCs w:val="22"/>
              </w:rPr>
              <w:t>Graduate school</w:t>
            </w:r>
            <w:r w:rsidRPr="00F00ECE">
              <w:rPr>
                <w:rFonts w:eastAsia="新細明體" w:cstheme="minorHAnsi"/>
                <w:b w:val="0"/>
                <w:sz w:val="22"/>
                <w:szCs w:val="22"/>
              </w:rPr>
              <w:t>⑥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2.93(0.5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⑥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  <w:r w:rsidRPr="00F00ECE">
              <w:rPr>
                <w:rFonts w:eastAsia="新細明體" w:cstheme="minorHAnsi"/>
                <w:sz w:val="22"/>
                <w:szCs w:val="22"/>
              </w:rPr>
              <w:t>②①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標楷體" w:cstheme="minorHAnsi"/>
                <w:sz w:val="22"/>
                <w:szCs w:val="22"/>
              </w:rPr>
              <w:t>3.15(0.7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⑥</w:t>
            </w:r>
            <w:r w:rsidRPr="00F00ECE">
              <w:rPr>
                <w:rFonts w:eastAsia="標楷體" w:cstheme="minorHAnsi"/>
                <w:sz w:val="22"/>
                <w:szCs w:val="22"/>
              </w:rPr>
              <w:t>&gt;</w:t>
            </w:r>
          </w:p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 w:cstheme="minorHAnsi"/>
                <w:sz w:val="22"/>
                <w:szCs w:val="22"/>
              </w:rPr>
            </w:pPr>
            <w:r w:rsidRPr="00F00ECE">
              <w:rPr>
                <w:rFonts w:eastAsia="新細明體" w:cstheme="minorHAnsi"/>
                <w:sz w:val="22"/>
                <w:szCs w:val="22"/>
              </w:rPr>
              <w:t>③②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012FD1" w:rsidRPr="00F00ECE" w:rsidRDefault="00012FD1" w:rsidP="00012FD1">
            <w:pPr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sz w:val="22"/>
                <w:szCs w:val="22"/>
              </w:rPr>
            </w:pPr>
          </w:p>
        </w:tc>
      </w:tr>
    </w:tbl>
    <w:p w:rsidR="00791307" w:rsidRPr="00F00ECE" w:rsidRDefault="00791307" w:rsidP="00791307">
      <w:pPr>
        <w:spacing w:line="360" w:lineRule="auto"/>
        <w:rPr>
          <w:rFonts w:cstheme="minorHAnsi"/>
        </w:rPr>
      </w:pPr>
      <w:r w:rsidRPr="00F00ECE">
        <w:rPr>
          <w:rFonts w:cstheme="minorHAnsi"/>
          <w:vertAlign w:val="superscript"/>
        </w:rPr>
        <w:t>a</w:t>
      </w:r>
      <w:r w:rsidRPr="00F00ECE">
        <w:rPr>
          <w:rFonts w:cstheme="minorHAnsi"/>
        </w:rPr>
        <w:t xml:space="preserve"> SD=standard deviation</w:t>
      </w:r>
    </w:p>
    <w:p w:rsidR="00695DB5" w:rsidRPr="00F00ECE" w:rsidRDefault="00695DB5" w:rsidP="00695DB5"/>
    <w:bookmarkEnd w:id="0"/>
    <w:p w:rsidR="00695DB5" w:rsidRPr="00F00ECE" w:rsidRDefault="00695DB5"/>
    <w:sectPr w:rsidR="00695DB5" w:rsidRPr="00F00ECE" w:rsidSect="0017199A">
      <w:footerReference w:type="default" r:id="rId6"/>
      <w:pgSz w:w="11906" w:h="16838"/>
      <w:pgMar w:top="1418" w:right="1418" w:bottom="1418" w:left="1418" w:header="851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4F75" w:rsidRDefault="002F4F75" w:rsidP="00396255">
      <w:r>
        <w:separator/>
      </w:r>
    </w:p>
  </w:endnote>
  <w:endnote w:type="continuationSeparator" w:id="0">
    <w:p w:rsidR="002F4F75" w:rsidRDefault="002F4F75" w:rsidP="00396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2047950"/>
      <w:docPartObj>
        <w:docPartGallery w:val="Page Numbers (Bottom of Page)"/>
        <w:docPartUnique/>
      </w:docPartObj>
    </w:sdtPr>
    <w:sdtEndPr/>
    <w:sdtContent>
      <w:p w:rsidR="0017199A" w:rsidRDefault="0017199A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4F75" w:rsidRPr="002F4F75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:rsidR="0017199A" w:rsidRDefault="0017199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4F75" w:rsidRDefault="002F4F75" w:rsidP="00396255">
      <w:r>
        <w:separator/>
      </w:r>
    </w:p>
  </w:footnote>
  <w:footnote w:type="continuationSeparator" w:id="0">
    <w:p w:rsidR="002F4F75" w:rsidRDefault="002F4F75" w:rsidP="003962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13A"/>
    <w:rsid w:val="00012FD1"/>
    <w:rsid w:val="00014BB3"/>
    <w:rsid w:val="00050BD8"/>
    <w:rsid w:val="0017199A"/>
    <w:rsid w:val="00227EB8"/>
    <w:rsid w:val="0028362B"/>
    <w:rsid w:val="002F1A10"/>
    <w:rsid w:val="002F4F75"/>
    <w:rsid w:val="0031113A"/>
    <w:rsid w:val="003417F6"/>
    <w:rsid w:val="00396255"/>
    <w:rsid w:val="0041321F"/>
    <w:rsid w:val="004E4674"/>
    <w:rsid w:val="00505D9B"/>
    <w:rsid w:val="005B1388"/>
    <w:rsid w:val="005F2CAC"/>
    <w:rsid w:val="00636925"/>
    <w:rsid w:val="00695DB5"/>
    <w:rsid w:val="0075614E"/>
    <w:rsid w:val="00791307"/>
    <w:rsid w:val="007E79E8"/>
    <w:rsid w:val="009A3334"/>
    <w:rsid w:val="00B06AB9"/>
    <w:rsid w:val="00B407F4"/>
    <w:rsid w:val="00D06B13"/>
    <w:rsid w:val="00DC59CE"/>
    <w:rsid w:val="00EB4011"/>
    <w:rsid w:val="00F00ECE"/>
    <w:rsid w:val="00FA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CFD861-F521-4E25-BE08-DCD774000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307"/>
    <w:rPr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純表格 21"/>
    <w:basedOn w:val="a1"/>
    <w:uiPriority w:val="42"/>
    <w:rsid w:val="003111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 Spacing"/>
    <w:uiPriority w:val="1"/>
    <w:qFormat/>
    <w:rsid w:val="0031113A"/>
    <w:rPr>
      <w:rFonts w:ascii="Times New Roman" w:hAnsi="Times New Roman" w:cs="Times New Roman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3962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96255"/>
    <w:rPr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3962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96255"/>
    <w:rPr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hen</dc:creator>
  <cp:keywords/>
  <dc:description/>
  <cp:lastModifiedBy>Vicky Chen</cp:lastModifiedBy>
  <cp:revision>2</cp:revision>
  <dcterms:created xsi:type="dcterms:W3CDTF">2021-12-31T14:56:00Z</dcterms:created>
  <dcterms:modified xsi:type="dcterms:W3CDTF">2021-12-31T14:56:00Z</dcterms:modified>
</cp:coreProperties>
</file>